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750"/>
        <w:tblW w:w="0" w:type="auto"/>
        <w:tblLayout w:type="fixed"/>
        <w:tblLook w:val="04A0" w:firstRow="1" w:lastRow="0" w:firstColumn="1" w:lastColumn="0" w:noHBand="0" w:noVBand="1"/>
      </w:tblPr>
      <w:tblGrid>
        <w:gridCol w:w="1737"/>
        <w:gridCol w:w="3503"/>
        <w:gridCol w:w="3056"/>
      </w:tblGrid>
      <w:tr w:rsidR="00B72CF2" w:rsidRPr="007E7CFE" w14:paraId="58D995A2" w14:textId="77777777" w:rsidTr="00B72CF2">
        <w:tc>
          <w:tcPr>
            <w:tcW w:w="82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4B969" w14:textId="2FA88786" w:rsidR="00B72CF2" w:rsidRPr="00B72CF2" w:rsidRDefault="005D1253" w:rsidP="005D12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</w:t>
            </w:r>
            <w:r w:rsidR="00B72CF2" w:rsidRPr="00B72C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1. Primers used in this study</w:t>
            </w:r>
          </w:p>
        </w:tc>
      </w:tr>
      <w:tr w:rsidR="00B72CF2" w:rsidRPr="007E7CFE" w14:paraId="6D5586BB" w14:textId="77777777" w:rsidTr="00B72CF2">
        <w:tc>
          <w:tcPr>
            <w:tcW w:w="1737" w:type="dxa"/>
            <w:tcBorders>
              <w:top w:val="single" w:sz="4" w:space="0" w:color="auto"/>
            </w:tcBorders>
          </w:tcPr>
          <w:p w14:paraId="162BF010" w14:textId="632A11DB" w:rsidR="00B72CF2" w:rsidRPr="007E7CFE" w:rsidRDefault="00B72CF2" w:rsidP="008817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3503" w:type="dxa"/>
            <w:tcBorders>
              <w:top w:val="single" w:sz="4" w:space="0" w:color="auto"/>
            </w:tcBorders>
          </w:tcPr>
          <w:p w14:paraId="2EA5567A" w14:textId="5E64134C" w:rsidR="00B72CF2" w:rsidRPr="007E7CFE" w:rsidRDefault="00B72CF2" w:rsidP="008817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Sequence (5’ -3’)</w:t>
            </w:r>
          </w:p>
        </w:tc>
        <w:tc>
          <w:tcPr>
            <w:tcW w:w="3056" w:type="dxa"/>
            <w:tcBorders>
              <w:top w:val="single" w:sz="4" w:space="0" w:color="auto"/>
            </w:tcBorders>
          </w:tcPr>
          <w:p w14:paraId="17F356CC" w14:textId="40454664" w:rsidR="00B72CF2" w:rsidRPr="007E7CFE" w:rsidRDefault="00B72CF2" w:rsidP="008817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</w:tr>
      <w:tr w:rsidR="00B72CF2" w:rsidRPr="007E7CFE" w14:paraId="52596E6D" w14:textId="77777777" w:rsidTr="002B2F00">
        <w:tc>
          <w:tcPr>
            <w:tcW w:w="1737" w:type="dxa"/>
          </w:tcPr>
          <w:p w14:paraId="4BD634E4" w14:textId="6B6D72A3" w:rsidR="00B72CF2" w:rsidRPr="007E7CFE" w:rsidRDefault="00B72CF2" w:rsidP="008817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-1F</w:t>
            </w:r>
          </w:p>
        </w:tc>
        <w:tc>
          <w:tcPr>
            <w:tcW w:w="3503" w:type="dxa"/>
          </w:tcPr>
          <w:p w14:paraId="73B7FE65" w14:textId="34EE6FD1" w:rsidR="00B72CF2" w:rsidRPr="007E7CFE" w:rsidRDefault="00B72CF2" w:rsidP="008817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AGGGTCACCTTTACCACA</w:t>
            </w:r>
          </w:p>
        </w:tc>
        <w:tc>
          <w:tcPr>
            <w:tcW w:w="3056" w:type="dxa"/>
          </w:tcPr>
          <w:p w14:paraId="74A75449" w14:textId="6DEE7755" w:rsidR="00B72CF2" w:rsidRPr="007E7CFE" w:rsidRDefault="00B72CF2" w:rsidP="0088176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5"/>
            <w:bookmarkStart w:id="1" w:name="OLE_LINK6"/>
            <w:r w:rsidRPr="007E7CFE">
              <w:rPr>
                <w:rFonts w:ascii="Times New Roman" w:hAnsi="Times New Roman" w:cs="Times New Roman"/>
                <w:szCs w:val="21"/>
              </w:rPr>
              <w:t xml:space="preserve">Amplify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5’ flank sequence, for gene knock out</w:t>
            </w:r>
            <w:bookmarkEnd w:id="0"/>
            <w:bookmarkEnd w:id="1"/>
          </w:p>
        </w:tc>
      </w:tr>
      <w:tr w:rsidR="00B72CF2" w:rsidRPr="007E7CFE" w14:paraId="7B78ADF0" w14:textId="77777777" w:rsidTr="002B2F00">
        <w:tc>
          <w:tcPr>
            <w:tcW w:w="1737" w:type="dxa"/>
          </w:tcPr>
          <w:p w14:paraId="4BEE39D1" w14:textId="6C4632AE" w:rsidR="00B72CF2" w:rsidRPr="007E7CFE" w:rsidRDefault="00B72CF2" w:rsidP="009D17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- 2R</w:t>
            </w:r>
          </w:p>
        </w:tc>
        <w:tc>
          <w:tcPr>
            <w:tcW w:w="3503" w:type="dxa"/>
          </w:tcPr>
          <w:p w14:paraId="69615AAA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7CF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TGACCTCCACTAGCTCCAGCCAAGCC</w:t>
            </w:r>
          </w:p>
          <w:p w14:paraId="0D2CE830" w14:textId="56E02CC9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AATGCGACCGACTTGTC</w:t>
            </w:r>
          </w:p>
        </w:tc>
        <w:tc>
          <w:tcPr>
            <w:tcW w:w="3056" w:type="dxa"/>
            <w:vMerge w:val="restart"/>
          </w:tcPr>
          <w:p w14:paraId="742174F7" w14:textId="77777777" w:rsidR="00B72CF2" w:rsidRPr="007E7CFE" w:rsidRDefault="00B72CF2" w:rsidP="00143FD5">
            <w:pPr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Amplify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5’ flank sequence, for gene knock out</w:t>
            </w:r>
          </w:p>
          <w:p w14:paraId="0ED42413" w14:textId="429120BD" w:rsidR="00B72CF2" w:rsidRPr="007E7CFE" w:rsidRDefault="00B72CF2" w:rsidP="00143FD5">
            <w:pPr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Amplify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HPH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sequence, for gene knock out</w:t>
            </w:r>
          </w:p>
        </w:tc>
      </w:tr>
      <w:tr w:rsidR="00B72CF2" w:rsidRPr="007E7CFE" w14:paraId="18574914" w14:textId="77777777" w:rsidTr="002B2F00">
        <w:tc>
          <w:tcPr>
            <w:tcW w:w="1737" w:type="dxa"/>
          </w:tcPr>
          <w:p w14:paraId="5FB5C380" w14:textId="63DC3BD1" w:rsidR="00B72CF2" w:rsidRPr="007E7CFE" w:rsidRDefault="00B72CF2" w:rsidP="009D17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HPH</w:t>
            </w:r>
            <w:r w:rsidRPr="007E7CFE">
              <w:rPr>
                <w:rFonts w:ascii="Times New Roman" w:hAnsi="Times New Roman" w:cs="Times New Roman"/>
                <w:szCs w:val="21"/>
              </w:rPr>
              <w:t>-1F</w:t>
            </w:r>
          </w:p>
        </w:tc>
        <w:tc>
          <w:tcPr>
            <w:tcW w:w="3503" w:type="dxa"/>
          </w:tcPr>
          <w:p w14:paraId="0DBEBA12" w14:textId="11B16D99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GGCTTGGCTGGAGCTAGTGGAGGTCA A</w:t>
            </w:r>
          </w:p>
        </w:tc>
        <w:tc>
          <w:tcPr>
            <w:tcW w:w="3056" w:type="dxa"/>
            <w:vMerge/>
          </w:tcPr>
          <w:p w14:paraId="68F4F491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02A07B04" w14:textId="77777777" w:rsidTr="002B2F00">
        <w:tc>
          <w:tcPr>
            <w:tcW w:w="1737" w:type="dxa"/>
          </w:tcPr>
          <w:p w14:paraId="679B350B" w14:textId="603484E4" w:rsidR="00B72CF2" w:rsidRPr="007E7CFE" w:rsidRDefault="00B72CF2" w:rsidP="009D17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HPH</w:t>
            </w:r>
            <w:r w:rsidRPr="007E7CFE">
              <w:rPr>
                <w:rFonts w:ascii="Times New Roman" w:hAnsi="Times New Roman" w:cs="Times New Roman"/>
                <w:szCs w:val="21"/>
              </w:rPr>
              <w:t>-2R</w:t>
            </w:r>
          </w:p>
        </w:tc>
        <w:tc>
          <w:tcPr>
            <w:tcW w:w="3503" w:type="dxa"/>
          </w:tcPr>
          <w:p w14:paraId="484ECA5A" w14:textId="44429E99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CGGTCGGCATCTACTCTATTCCTTTG</w:t>
            </w:r>
          </w:p>
        </w:tc>
        <w:tc>
          <w:tcPr>
            <w:tcW w:w="3056" w:type="dxa"/>
            <w:vMerge w:val="restart"/>
          </w:tcPr>
          <w:p w14:paraId="278490A6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Amplify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HPH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sequence, for gene knock out</w:t>
            </w:r>
          </w:p>
          <w:p w14:paraId="11B5B2FE" w14:textId="23ADE654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Amplify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3’ flank sequence, for gene knock out</w:t>
            </w:r>
          </w:p>
        </w:tc>
      </w:tr>
      <w:tr w:rsidR="00B72CF2" w:rsidRPr="007E7CFE" w14:paraId="021D8910" w14:textId="77777777" w:rsidTr="002B2F00">
        <w:tc>
          <w:tcPr>
            <w:tcW w:w="1737" w:type="dxa"/>
          </w:tcPr>
          <w:p w14:paraId="619BF988" w14:textId="703B52A9" w:rsidR="00B72CF2" w:rsidRPr="007E7CFE" w:rsidRDefault="00B72CF2" w:rsidP="009D17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-3F</w:t>
            </w:r>
          </w:p>
        </w:tc>
        <w:tc>
          <w:tcPr>
            <w:tcW w:w="3503" w:type="dxa"/>
          </w:tcPr>
          <w:p w14:paraId="40570A24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7CF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AAGGAATAGAGTAGATGCCGAC</w:t>
            </w:r>
          </w:p>
          <w:p w14:paraId="37C0AF46" w14:textId="662CD46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GCCATCAGCCTGCTTCGATT</w:t>
            </w:r>
          </w:p>
        </w:tc>
        <w:tc>
          <w:tcPr>
            <w:tcW w:w="3056" w:type="dxa"/>
            <w:vMerge/>
          </w:tcPr>
          <w:p w14:paraId="7610EB3D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28CA8EDF" w14:textId="77777777" w:rsidTr="002B2F00">
        <w:tc>
          <w:tcPr>
            <w:tcW w:w="1737" w:type="dxa"/>
          </w:tcPr>
          <w:p w14:paraId="421FCEB4" w14:textId="3A191D30" w:rsidR="00B72CF2" w:rsidRPr="007E7CFE" w:rsidRDefault="00B72CF2" w:rsidP="009D17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-4R</w:t>
            </w:r>
          </w:p>
        </w:tc>
        <w:tc>
          <w:tcPr>
            <w:tcW w:w="3503" w:type="dxa"/>
          </w:tcPr>
          <w:p w14:paraId="79F6C4B8" w14:textId="364D578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CCAAGCTTAGCAAATGC</w:t>
            </w:r>
          </w:p>
        </w:tc>
        <w:tc>
          <w:tcPr>
            <w:tcW w:w="3056" w:type="dxa"/>
            <w:vMerge w:val="restart"/>
          </w:tcPr>
          <w:p w14:paraId="43DC7132" w14:textId="77777777" w:rsidR="00B72CF2" w:rsidRPr="007E7CFE" w:rsidRDefault="00B72CF2" w:rsidP="007B42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Amplify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3’ flank sequence, for gene knock out</w:t>
            </w:r>
          </w:p>
          <w:p w14:paraId="0AE5B12C" w14:textId="7AEF6D77" w:rsidR="00B72CF2" w:rsidRPr="007E7CFE" w:rsidRDefault="00B72CF2" w:rsidP="007B42D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Amplify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gene probe, for transformants screen</w:t>
            </w:r>
          </w:p>
        </w:tc>
      </w:tr>
      <w:tr w:rsidR="00B72CF2" w:rsidRPr="007E7CFE" w14:paraId="7A6971AB" w14:textId="77777777" w:rsidTr="002B2F00">
        <w:tc>
          <w:tcPr>
            <w:tcW w:w="1737" w:type="dxa"/>
          </w:tcPr>
          <w:p w14:paraId="7DD7C917" w14:textId="008D2BE7" w:rsidR="00B72CF2" w:rsidRPr="007E7CFE" w:rsidRDefault="00B72CF2" w:rsidP="009D170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-</w:t>
            </w:r>
            <w:proofErr w:type="spellStart"/>
            <w:r w:rsidRPr="007E7CFE">
              <w:rPr>
                <w:rFonts w:ascii="Times New Roman" w:hAnsi="Times New Roman" w:cs="Times New Roman"/>
                <w:szCs w:val="21"/>
              </w:rPr>
              <w:t>InnerF</w:t>
            </w:r>
            <w:proofErr w:type="spellEnd"/>
          </w:p>
        </w:tc>
        <w:tc>
          <w:tcPr>
            <w:tcW w:w="3503" w:type="dxa"/>
          </w:tcPr>
          <w:p w14:paraId="5A4A6D84" w14:textId="3EC29A89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GGCGAGCCCAACAAC</w:t>
            </w:r>
          </w:p>
        </w:tc>
        <w:tc>
          <w:tcPr>
            <w:tcW w:w="3056" w:type="dxa"/>
            <w:vMerge/>
          </w:tcPr>
          <w:p w14:paraId="74584C06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5957FD75" w14:textId="77777777" w:rsidTr="002B2F00">
        <w:tc>
          <w:tcPr>
            <w:tcW w:w="1737" w:type="dxa"/>
          </w:tcPr>
          <w:p w14:paraId="3A3AB81D" w14:textId="27305561" w:rsidR="00B72CF2" w:rsidRPr="007E7CFE" w:rsidRDefault="00B72CF2" w:rsidP="000420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-</w:t>
            </w:r>
            <w:proofErr w:type="spellStart"/>
            <w:r w:rsidRPr="007E7CFE">
              <w:rPr>
                <w:rFonts w:ascii="Times New Roman" w:hAnsi="Times New Roman" w:cs="Times New Roman"/>
                <w:szCs w:val="21"/>
              </w:rPr>
              <w:t>InnerR</w:t>
            </w:r>
            <w:proofErr w:type="spellEnd"/>
          </w:p>
        </w:tc>
        <w:tc>
          <w:tcPr>
            <w:tcW w:w="3503" w:type="dxa"/>
          </w:tcPr>
          <w:p w14:paraId="79B60846" w14:textId="634EA619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AGAGACCTTCCTCACCAG</w:t>
            </w:r>
          </w:p>
        </w:tc>
        <w:tc>
          <w:tcPr>
            <w:tcW w:w="3056" w:type="dxa"/>
            <w:vMerge w:val="restart"/>
          </w:tcPr>
          <w:p w14:paraId="02B52ABE" w14:textId="77777777" w:rsidR="00B72CF2" w:rsidRPr="007E7CFE" w:rsidRDefault="00B72CF2" w:rsidP="00BE61E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Amplify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gene probe, for transformants screen</w:t>
            </w:r>
          </w:p>
          <w:p w14:paraId="57685A2B" w14:textId="7B355B6D" w:rsidR="00B72CF2" w:rsidRPr="007E7CFE" w:rsidRDefault="00B72CF2" w:rsidP="00BE61E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Amplify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gene probe, for southern blot </w:t>
            </w:r>
            <w:proofErr w:type="gramStart"/>
            <w:r w:rsidRPr="007E7CFE">
              <w:rPr>
                <w:rFonts w:ascii="Times New Roman" w:hAnsi="Times New Roman" w:cs="Times New Roman"/>
                <w:szCs w:val="21"/>
              </w:rPr>
              <w:t>and  transformants</w:t>
            </w:r>
            <w:proofErr w:type="gramEnd"/>
            <w:r w:rsidRPr="007E7CFE">
              <w:rPr>
                <w:rFonts w:ascii="Times New Roman" w:hAnsi="Times New Roman" w:cs="Times New Roman"/>
                <w:szCs w:val="21"/>
              </w:rPr>
              <w:t xml:space="preserve"> identification</w:t>
            </w:r>
          </w:p>
        </w:tc>
      </w:tr>
      <w:tr w:rsidR="00B72CF2" w:rsidRPr="007E7CFE" w14:paraId="71E4B608" w14:textId="77777777" w:rsidTr="002B2F00">
        <w:tc>
          <w:tcPr>
            <w:tcW w:w="1737" w:type="dxa"/>
          </w:tcPr>
          <w:p w14:paraId="1FA3698B" w14:textId="4F935E2A" w:rsidR="00B72CF2" w:rsidRPr="007E7CFE" w:rsidRDefault="00B72CF2" w:rsidP="0004205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-</w:t>
            </w:r>
            <w:proofErr w:type="spellStart"/>
            <w:r w:rsidRPr="007E7CFE">
              <w:rPr>
                <w:rFonts w:ascii="Times New Roman" w:hAnsi="Times New Roman" w:cs="Times New Roman"/>
                <w:szCs w:val="21"/>
              </w:rPr>
              <w:t>OuterF</w:t>
            </w:r>
            <w:proofErr w:type="spellEnd"/>
          </w:p>
        </w:tc>
        <w:tc>
          <w:tcPr>
            <w:tcW w:w="3503" w:type="dxa"/>
          </w:tcPr>
          <w:p w14:paraId="5B14AC85" w14:textId="3441515D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CTTCCAGAGGCTCGTCTGC</w:t>
            </w:r>
          </w:p>
        </w:tc>
        <w:tc>
          <w:tcPr>
            <w:tcW w:w="3056" w:type="dxa"/>
            <w:vMerge/>
          </w:tcPr>
          <w:p w14:paraId="432B5EE8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20D26F4A" w14:textId="77777777" w:rsidTr="002B2F00">
        <w:tc>
          <w:tcPr>
            <w:tcW w:w="1737" w:type="dxa"/>
          </w:tcPr>
          <w:p w14:paraId="6E28433F" w14:textId="1B52DABE" w:rsidR="00B72CF2" w:rsidRPr="007E7CFE" w:rsidRDefault="00B72CF2" w:rsidP="008B1B3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-</w:t>
            </w:r>
            <w:proofErr w:type="spellStart"/>
            <w:r w:rsidRPr="007E7CFE">
              <w:rPr>
                <w:rFonts w:ascii="Times New Roman" w:hAnsi="Times New Roman" w:cs="Times New Roman"/>
                <w:szCs w:val="21"/>
              </w:rPr>
              <w:t>OuterR</w:t>
            </w:r>
            <w:proofErr w:type="spellEnd"/>
          </w:p>
        </w:tc>
        <w:tc>
          <w:tcPr>
            <w:tcW w:w="3503" w:type="dxa"/>
          </w:tcPr>
          <w:p w14:paraId="19A8A8EC" w14:textId="5AF54229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CGTCTGGCGTAGATTTCG</w:t>
            </w:r>
          </w:p>
        </w:tc>
        <w:tc>
          <w:tcPr>
            <w:tcW w:w="3056" w:type="dxa"/>
            <w:vMerge/>
          </w:tcPr>
          <w:p w14:paraId="766521E6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651AE59F" w14:textId="77777777" w:rsidTr="002B2F00">
        <w:tc>
          <w:tcPr>
            <w:tcW w:w="1737" w:type="dxa"/>
          </w:tcPr>
          <w:p w14:paraId="440431BD" w14:textId="00D6CA64" w:rsidR="00B72CF2" w:rsidRPr="007E7CFE" w:rsidRDefault="00B72CF2" w:rsidP="00943E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>_SN_F</w:t>
            </w:r>
          </w:p>
        </w:tc>
        <w:tc>
          <w:tcPr>
            <w:tcW w:w="3503" w:type="dxa"/>
          </w:tcPr>
          <w:p w14:paraId="6FF500EA" w14:textId="00C18B9C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CACGAGCACCACCTCAAGTC</w:t>
            </w:r>
          </w:p>
        </w:tc>
        <w:tc>
          <w:tcPr>
            <w:tcW w:w="3056" w:type="dxa"/>
            <w:vMerge/>
          </w:tcPr>
          <w:p w14:paraId="2531085F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649E8C67" w14:textId="77777777" w:rsidTr="002B2F00">
        <w:tc>
          <w:tcPr>
            <w:tcW w:w="1737" w:type="dxa"/>
          </w:tcPr>
          <w:p w14:paraId="53E7FF0B" w14:textId="55DCA150" w:rsidR="00B72CF2" w:rsidRPr="007E7CFE" w:rsidRDefault="00B72CF2" w:rsidP="00943E5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>_SN_R</w:t>
            </w:r>
          </w:p>
        </w:tc>
        <w:tc>
          <w:tcPr>
            <w:tcW w:w="3503" w:type="dxa"/>
          </w:tcPr>
          <w:p w14:paraId="0630339F" w14:textId="135D8510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CTCATCACGACGACCCTCCAAG</w:t>
            </w:r>
          </w:p>
        </w:tc>
        <w:tc>
          <w:tcPr>
            <w:tcW w:w="3056" w:type="dxa"/>
            <w:vMerge w:val="restart"/>
          </w:tcPr>
          <w:p w14:paraId="1CD80DE8" w14:textId="77777777" w:rsidR="00B72CF2" w:rsidRPr="007E7CFE" w:rsidRDefault="00B72CF2" w:rsidP="00943E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Amplify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gene probe, for southern blot </w:t>
            </w:r>
            <w:proofErr w:type="gramStart"/>
            <w:r w:rsidRPr="007E7CFE">
              <w:rPr>
                <w:rFonts w:ascii="Times New Roman" w:hAnsi="Times New Roman" w:cs="Times New Roman"/>
                <w:szCs w:val="21"/>
              </w:rPr>
              <w:t>and  transformants</w:t>
            </w:r>
            <w:proofErr w:type="gramEnd"/>
            <w:r w:rsidRPr="007E7CFE">
              <w:rPr>
                <w:rFonts w:ascii="Times New Roman" w:hAnsi="Times New Roman" w:cs="Times New Roman"/>
                <w:szCs w:val="21"/>
              </w:rPr>
              <w:t xml:space="preserve"> identification</w:t>
            </w:r>
          </w:p>
          <w:p w14:paraId="02392073" w14:textId="279A3D59" w:rsidR="00B72CF2" w:rsidRPr="007E7CFE" w:rsidRDefault="00B72CF2" w:rsidP="00943E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Amplification of hygromycin B </w:t>
            </w:r>
            <w:proofErr w:type="spellStart"/>
            <w:r w:rsidRPr="007E7CFE">
              <w:rPr>
                <w:rFonts w:ascii="Times New Roman" w:hAnsi="Times New Roman" w:cs="Times New Roman"/>
                <w:szCs w:val="21"/>
              </w:rPr>
              <w:t>phosphortransferase</w:t>
            </w:r>
            <w:proofErr w:type="spellEnd"/>
            <w:r w:rsidRPr="007E7CFE">
              <w:rPr>
                <w:rFonts w:ascii="Times New Roman" w:hAnsi="Times New Roman" w:cs="Times New Roman"/>
                <w:szCs w:val="21"/>
              </w:rPr>
              <w:t xml:space="preserve"> gene </w:t>
            </w:r>
            <w:r w:rsidRPr="007E7CFE">
              <w:rPr>
                <w:rFonts w:ascii="Times New Roman" w:hAnsi="Times New Roman" w:cs="Times New Roman"/>
                <w:szCs w:val="21"/>
              </w:rPr>
              <w:lastRenderedPageBreak/>
              <w:t>cassette, for southern blot and transformants identification</w:t>
            </w:r>
          </w:p>
        </w:tc>
      </w:tr>
      <w:tr w:rsidR="00B72CF2" w:rsidRPr="007E7CFE" w14:paraId="749B6E2C" w14:textId="77777777" w:rsidTr="002B2F00">
        <w:tc>
          <w:tcPr>
            <w:tcW w:w="1737" w:type="dxa"/>
          </w:tcPr>
          <w:p w14:paraId="317D4734" w14:textId="270554C6" w:rsidR="00B72CF2" w:rsidRPr="007E7CFE" w:rsidRDefault="00B72CF2" w:rsidP="00943E5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F1111</w:t>
            </w:r>
          </w:p>
        </w:tc>
        <w:tc>
          <w:tcPr>
            <w:tcW w:w="3503" w:type="dxa"/>
          </w:tcPr>
          <w:p w14:paraId="2E216311" w14:textId="04885F08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GGAGGTCAACACATCAATG</w:t>
            </w:r>
          </w:p>
        </w:tc>
        <w:tc>
          <w:tcPr>
            <w:tcW w:w="3056" w:type="dxa"/>
            <w:vMerge/>
          </w:tcPr>
          <w:p w14:paraId="51E26076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1599714C" w14:textId="77777777" w:rsidTr="002B2F00">
        <w:tc>
          <w:tcPr>
            <w:tcW w:w="1737" w:type="dxa"/>
          </w:tcPr>
          <w:p w14:paraId="09DE8FFD" w14:textId="4CD78CD3" w:rsidR="00B72CF2" w:rsidRPr="007E7CFE" w:rsidRDefault="00B72CF2" w:rsidP="002E28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F1112</w:t>
            </w:r>
          </w:p>
        </w:tc>
        <w:tc>
          <w:tcPr>
            <w:tcW w:w="3503" w:type="dxa"/>
          </w:tcPr>
          <w:p w14:paraId="3A469615" w14:textId="01A18113" w:rsidR="00B72CF2" w:rsidRPr="007E7CFE" w:rsidRDefault="00B72CF2" w:rsidP="00EA55B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CTCTATTCCTTTGCCCTCG</w:t>
            </w:r>
          </w:p>
        </w:tc>
        <w:tc>
          <w:tcPr>
            <w:tcW w:w="3056" w:type="dxa"/>
            <w:vMerge w:val="restart"/>
          </w:tcPr>
          <w:p w14:paraId="0C4F6081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Amplification of hygromycin B </w:t>
            </w:r>
            <w:proofErr w:type="spellStart"/>
            <w:r w:rsidRPr="007E7CFE">
              <w:rPr>
                <w:rFonts w:ascii="Times New Roman" w:hAnsi="Times New Roman" w:cs="Times New Roman"/>
                <w:szCs w:val="21"/>
              </w:rPr>
              <w:t>phosphortransferase</w:t>
            </w:r>
            <w:proofErr w:type="spellEnd"/>
            <w:r w:rsidRPr="007E7CFE">
              <w:rPr>
                <w:rFonts w:ascii="Times New Roman" w:hAnsi="Times New Roman" w:cs="Times New Roman"/>
                <w:szCs w:val="21"/>
              </w:rPr>
              <w:t xml:space="preserve"> gene cassette, for southern blot and transformants identification</w:t>
            </w:r>
          </w:p>
          <w:p w14:paraId="40F86DCF" w14:textId="5C35DAC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>-GFP fusion construct, native promoter</w:t>
            </w:r>
          </w:p>
        </w:tc>
      </w:tr>
      <w:tr w:rsidR="00B72CF2" w:rsidRPr="007E7CFE" w14:paraId="239F9DA8" w14:textId="77777777" w:rsidTr="002B2F00">
        <w:tc>
          <w:tcPr>
            <w:tcW w:w="1737" w:type="dxa"/>
          </w:tcPr>
          <w:p w14:paraId="3A9C34F2" w14:textId="03E78525" w:rsidR="00B72CF2" w:rsidRPr="007E7CFE" w:rsidRDefault="00B72CF2" w:rsidP="008B1B3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-GFP -1F</w:t>
            </w:r>
          </w:p>
        </w:tc>
        <w:tc>
          <w:tcPr>
            <w:tcW w:w="3503" w:type="dxa"/>
          </w:tcPr>
          <w:p w14:paraId="15A7F492" w14:textId="5F49289D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ACTCACTATAGGGCGAATTGGGTACTCAAATTGGTTACTGCGCCGAGGCGTTCTTG</w:t>
            </w:r>
          </w:p>
        </w:tc>
        <w:tc>
          <w:tcPr>
            <w:tcW w:w="3056" w:type="dxa"/>
            <w:vMerge/>
          </w:tcPr>
          <w:p w14:paraId="675E318B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61A8E8E8" w14:textId="77777777" w:rsidTr="002B2F00">
        <w:tc>
          <w:tcPr>
            <w:tcW w:w="1737" w:type="dxa"/>
          </w:tcPr>
          <w:p w14:paraId="3D6FE8AF" w14:textId="1CD055FA" w:rsidR="00B72CF2" w:rsidRPr="007E7CFE" w:rsidRDefault="00B72CF2" w:rsidP="008B1B3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>-GFP -2R</w:t>
            </w:r>
          </w:p>
        </w:tc>
        <w:tc>
          <w:tcPr>
            <w:tcW w:w="3503" w:type="dxa"/>
          </w:tcPr>
          <w:p w14:paraId="093E5353" w14:textId="4779B8F0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r w:rsidRPr="007E7CFE">
              <w:rPr>
                <w:rFonts w:ascii="Times New Roman" w:hAnsi="Times New Roman" w:cs="Times New Roman"/>
                <w:szCs w:val="21"/>
              </w:rPr>
              <w:t>CACCACCCCGGTGAACAGCTCCTCGCCCTTGCTCAC</w:t>
            </w:r>
            <w:bookmarkEnd w:id="2"/>
            <w:r w:rsidRPr="007E7CFE">
              <w:rPr>
                <w:rFonts w:ascii="Times New Roman" w:hAnsi="Times New Roman" w:cs="Times New Roman"/>
                <w:szCs w:val="21"/>
              </w:rPr>
              <w:t>GAGACCTTCCTCACCAG</w:t>
            </w:r>
          </w:p>
        </w:tc>
        <w:tc>
          <w:tcPr>
            <w:tcW w:w="3056" w:type="dxa"/>
            <w:vMerge w:val="restart"/>
          </w:tcPr>
          <w:p w14:paraId="46BA0CFC" w14:textId="77777777" w:rsidR="00B72CF2" w:rsidRPr="007E7CFE" w:rsidRDefault="00B72CF2" w:rsidP="002B2F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CgSAT4</w:t>
            </w:r>
            <w:r w:rsidRPr="007E7CFE">
              <w:rPr>
                <w:rFonts w:ascii="Times New Roman" w:hAnsi="Times New Roman" w:cs="Times New Roman"/>
                <w:szCs w:val="21"/>
              </w:rPr>
              <w:t>-GFP fusion construct, native promoter</w:t>
            </w:r>
          </w:p>
          <w:p w14:paraId="370F5126" w14:textId="6A90E8E6" w:rsidR="00B72CF2" w:rsidRPr="007E7CFE" w:rsidRDefault="00B72CF2" w:rsidP="002B2F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CgTRK1</w:t>
            </w:r>
            <w:r w:rsidRPr="007E7CFE">
              <w:rPr>
                <w:rFonts w:ascii="Times New Roman" w:hAnsi="Times New Roman" w:cs="Times New Roman"/>
                <w:szCs w:val="21"/>
              </w:rPr>
              <w:t>-GFP fusion construct, native promoter</w:t>
            </w:r>
          </w:p>
        </w:tc>
      </w:tr>
      <w:tr w:rsidR="00B72CF2" w:rsidRPr="007E7CFE" w14:paraId="468104EA" w14:textId="77777777" w:rsidTr="002B2F00">
        <w:tc>
          <w:tcPr>
            <w:tcW w:w="1737" w:type="dxa"/>
          </w:tcPr>
          <w:p w14:paraId="27FBFEC6" w14:textId="7D6A4C86" w:rsidR="00B72CF2" w:rsidRPr="007E7CFE" w:rsidRDefault="00B72CF2" w:rsidP="008B1B3E">
            <w:pPr>
              <w:tabs>
                <w:tab w:val="left" w:pos="795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TRK1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-GFP -1F</w:t>
            </w:r>
          </w:p>
        </w:tc>
        <w:tc>
          <w:tcPr>
            <w:tcW w:w="3503" w:type="dxa"/>
          </w:tcPr>
          <w:p w14:paraId="0969BA64" w14:textId="0424723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ACTCACTATAGGGCGAATTGGGTACTCAAATTGGTT TGGAAACGGACGCCTCC</w:t>
            </w:r>
          </w:p>
        </w:tc>
        <w:tc>
          <w:tcPr>
            <w:tcW w:w="3056" w:type="dxa"/>
            <w:vMerge/>
          </w:tcPr>
          <w:p w14:paraId="3820343E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5B42DAA6" w14:textId="77777777" w:rsidTr="002B2F00">
        <w:tc>
          <w:tcPr>
            <w:tcW w:w="1737" w:type="dxa"/>
          </w:tcPr>
          <w:p w14:paraId="5EA66F68" w14:textId="452072A9" w:rsidR="00B72CF2" w:rsidRPr="007E7CFE" w:rsidRDefault="00B72CF2" w:rsidP="002B2F00">
            <w:pPr>
              <w:tabs>
                <w:tab w:val="left" w:pos="795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TRK1</w:t>
            </w:r>
            <w:r w:rsidRPr="007E7CFE">
              <w:rPr>
                <w:rFonts w:ascii="Times New Roman" w:hAnsi="Times New Roman" w:cs="Times New Roman"/>
                <w:szCs w:val="21"/>
              </w:rPr>
              <w:t>-GFP -2R</w:t>
            </w:r>
          </w:p>
        </w:tc>
        <w:tc>
          <w:tcPr>
            <w:tcW w:w="3503" w:type="dxa"/>
          </w:tcPr>
          <w:p w14:paraId="320CBFED" w14:textId="68ADA85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CACCACCCCGGTGAACAGCTCCTCGCCCTTGCTCACGCGTGCTGGTGTAGTGT</w:t>
            </w:r>
          </w:p>
        </w:tc>
        <w:tc>
          <w:tcPr>
            <w:tcW w:w="3056" w:type="dxa"/>
            <w:vMerge w:val="restart"/>
          </w:tcPr>
          <w:p w14:paraId="567A1017" w14:textId="77777777" w:rsidR="00B72CF2" w:rsidRPr="007E7CFE" w:rsidRDefault="00B72CF2" w:rsidP="00DC40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For </w:t>
            </w:r>
            <w:r w:rsidRPr="007E7CFE">
              <w:rPr>
                <w:rFonts w:ascii="Times New Roman" w:hAnsi="Times New Roman" w:cs="Times New Roman"/>
                <w:i/>
                <w:szCs w:val="21"/>
              </w:rPr>
              <w:t>CgTRK1</w:t>
            </w:r>
            <w:r w:rsidRPr="007E7CFE">
              <w:rPr>
                <w:rFonts w:ascii="Times New Roman" w:hAnsi="Times New Roman" w:cs="Times New Roman"/>
                <w:szCs w:val="21"/>
              </w:rPr>
              <w:t>-GFP fusion construct, native promoter</w:t>
            </w:r>
          </w:p>
          <w:p w14:paraId="2E2BA417" w14:textId="23C825DD" w:rsidR="00B72CF2" w:rsidRPr="007E7CFE" w:rsidRDefault="00B72CF2" w:rsidP="00DC40D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Reference gene for </w:t>
            </w:r>
            <w:proofErr w:type="spellStart"/>
            <w:r w:rsidRPr="007E7CF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7E7CFE">
              <w:rPr>
                <w:rFonts w:ascii="Times New Roman" w:hAnsi="Times New Roman" w:cs="Times New Roman"/>
                <w:szCs w:val="21"/>
              </w:rPr>
              <w:t>-PCR analysis</w:t>
            </w:r>
          </w:p>
        </w:tc>
      </w:tr>
      <w:tr w:rsidR="00B72CF2" w:rsidRPr="007E7CFE" w14:paraId="6EE33436" w14:textId="77777777" w:rsidTr="002B2F00">
        <w:tc>
          <w:tcPr>
            <w:tcW w:w="1737" w:type="dxa"/>
          </w:tcPr>
          <w:p w14:paraId="2ECAF968" w14:textId="0D35B0F0" w:rsidR="00B72CF2" w:rsidRPr="007E7CFE" w:rsidRDefault="00B72CF2" w:rsidP="002B2F00">
            <w:pPr>
              <w:tabs>
                <w:tab w:val="left" w:pos="795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E7CFE">
              <w:rPr>
                <w:rFonts w:ascii="Times New Roman" w:hAnsi="Times New Roman" w:cs="Times New Roman"/>
                <w:szCs w:val="21"/>
              </w:rPr>
              <w:t>CgActin</w:t>
            </w:r>
            <w:proofErr w:type="spellEnd"/>
            <w:r w:rsidRPr="007E7CFE">
              <w:rPr>
                <w:rFonts w:ascii="Times New Roman" w:hAnsi="Times New Roman" w:cs="Times New Roman"/>
                <w:szCs w:val="21"/>
              </w:rPr>
              <w:t xml:space="preserve"> -1F</w:t>
            </w:r>
          </w:p>
        </w:tc>
        <w:tc>
          <w:tcPr>
            <w:tcW w:w="3503" w:type="dxa"/>
          </w:tcPr>
          <w:p w14:paraId="3BCEE239" w14:textId="0638A82B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GTGAGGCCCTCAAAGGTAGTGG</w:t>
            </w:r>
          </w:p>
        </w:tc>
        <w:tc>
          <w:tcPr>
            <w:tcW w:w="3056" w:type="dxa"/>
            <w:vMerge/>
          </w:tcPr>
          <w:p w14:paraId="0AC97D93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34CB86D5" w14:textId="77777777" w:rsidTr="002B2F00">
        <w:tc>
          <w:tcPr>
            <w:tcW w:w="1737" w:type="dxa"/>
          </w:tcPr>
          <w:p w14:paraId="1D56E438" w14:textId="3F8CF607" w:rsidR="00B72CF2" w:rsidRPr="007E7CFE" w:rsidRDefault="00B72CF2" w:rsidP="002E28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E7CFE">
              <w:rPr>
                <w:rFonts w:ascii="Times New Roman" w:hAnsi="Times New Roman" w:cs="Times New Roman"/>
                <w:szCs w:val="21"/>
              </w:rPr>
              <w:t>CgActin</w:t>
            </w:r>
            <w:proofErr w:type="spellEnd"/>
            <w:r w:rsidRPr="007E7CFE">
              <w:rPr>
                <w:rFonts w:ascii="Times New Roman" w:hAnsi="Times New Roman" w:cs="Times New Roman"/>
                <w:szCs w:val="21"/>
              </w:rPr>
              <w:t xml:space="preserve"> -2R</w:t>
            </w:r>
          </w:p>
        </w:tc>
        <w:tc>
          <w:tcPr>
            <w:tcW w:w="3503" w:type="dxa"/>
          </w:tcPr>
          <w:p w14:paraId="297E01B3" w14:textId="0057F81F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color w:val="000000" w:themeColor="text1"/>
                <w:szCs w:val="21"/>
              </w:rPr>
              <w:t>GGATCCCAGTGCGAGACGT</w:t>
            </w:r>
          </w:p>
        </w:tc>
        <w:tc>
          <w:tcPr>
            <w:tcW w:w="3056" w:type="dxa"/>
            <w:vMerge w:val="restart"/>
          </w:tcPr>
          <w:p w14:paraId="32465225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 xml:space="preserve">Reference gene for </w:t>
            </w:r>
            <w:proofErr w:type="spellStart"/>
            <w:r w:rsidRPr="007E7CF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7E7CFE">
              <w:rPr>
                <w:rFonts w:ascii="Times New Roman" w:hAnsi="Times New Roman" w:cs="Times New Roman"/>
                <w:szCs w:val="21"/>
              </w:rPr>
              <w:t>-PCR analysis</w:t>
            </w:r>
          </w:p>
          <w:p w14:paraId="62140332" w14:textId="4ECA1D39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TRK1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E7CF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7E7CFE">
              <w:rPr>
                <w:rFonts w:ascii="Times New Roman" w:hAnsi="Times New Roman" w:cs="Times New Roman"/>
                <w:szCs w:val="21"/>
              </w:rPr>
              <w:t>-PCR analysis</w:t>
            </w:r>
          </w:p>
        </w:tc>
      </w:tr>
      <w:tr w:rsidR="00B72CF2" w:rsidRPr="007E7CFE" w14:paraId="4881BCBA" w14:textId="77777777" w:rsidTr="002B2F00">
        <w:tc>
          <w:tcPr>
            <w:tcW w:w="1737" w:type="dxa"/>
          </w:tcPr>
          <w:p w14:paraId="7F0061E8" w14:textId="44B53D0E" w:rsidR="00B72CF2" w:rsidRPr="007E7CFE" w:rsidRDefault="00B72CF2" w:rsidP="002E288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TRK</w:t>
            </w:r>
            <w:proofErr w:type="gramStart"/>
            <w:r w:rsidRPr="007E7CFE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.qPCR</w:t>
            </w:r>
            <w:proofErr w:type="gramEnd"/>
            <w:r w:rsidRPr="007E7CFE">
              <w:rPr>
                <w:rFonts w:ascii="Times New Roman" w:hAnsi="Times New Roman" w:cs="Times New Roman"/>
                <w:szCs w:val="21"/>
              </w:rPr>
              <w:t>.1F</w:t>
            </w:r>
          </w:p>
        </w:tc>
        <w:tc>
          <w:tcPr>
            <w:tcW w:w="3503" w:type="dxa"/>
          </w:tcPr>
          <w:p w14:paraId="4CB8FAE4" w14:textId="6B0862F5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7CF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CCGTCATTCTACTCTGTTACTT</w:t>
            </w:r>
          </w:p>
        </w:tc>
        <w:tc>
          <w:tcPr>
            <w:tcW w:w="3056" w:type="dxa"/>
            <w:vMerge/>
          </w:tcPr>
          <w:p w14:paraId="6F7DCF2C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1061C327" w14:textId="77777777" w:rsidTr="002B2F00">
        <w:tc>
          <w:tcPr>
            <w:tcW w:w="1737" w:type="dxa"/>
          </w:tcPr>
          <w:p w14:paraId="3431FB38" w14:textId="55EA24C1" w:rsidR="00B72CF2" w:rsidRPr="007E7CFE" w:rsidRDefault="00B72CF2" w:rsidP="002B2F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TRK</w:t>
            </w:r>
            <w:proofErr w:type="gramStart"/>
            <w:r w:rsidRPr="007E7CFE">
              <w:rPr>
                <w:rFonts w:ascii="Times New Roman" w:hAnsi="Times New Roman" w:cs="Times New Roman"/>
                <w:i/>
                <w:szCs w:val="21"/>
              </w:rPr>
              <w:t>1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.qPCR</w:t>
            </w:r>
            <w:proofErr w:type="gramEnd"/>
            <w:r w:rsidRPr="007E7CFE">
              <w:rPr>
                <w:rFonts w:ascii="Times New Roman" w:hAnsi="Times New Roman" w:cs="Times New Roman"/>
                <w:szCs w:val="21"/>
              </w:rPr>
              <w:t xml:space="preserve"> .2R</w:t>
            </w:r>
          </w:p>
        </w:tc>
        <w:tc>
          <w:tcPr>
            <w:tcW w:w="3503" w:type="dxa"/>
          </w:tcPr>
          <w:p w14:paraId="7C7F7067" w14:textId="5C00208D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E7CFE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GATTCGATGTAGTTCCCGTATT</w:t>
            </w:r>
          </w:p>
        </w:tc>
        <w:tc>
          <w:tcPr>
            <w:tcW w:w="3056" w:type="dxa"/>
            <w:vMerge w:val="restart"/>
          </w:tcPr>
          <w:p w14:paraId="3BDB3CE3" w14:textId="77777777" w:rsidR="00B72CF2" w:rsidRPr="007E7CFE" w:rsidRDefault="00B72CF2" w:rsidP="002B2F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i/>
                <w:szCs w:val="21"/>
              </w:rPr>
              <w:t>CgTRK1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E7CFE">
              <w:rPr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7E7CFE">
              <w:rPr>
                <w:rFonts w:ascii="Times New Roman" w:hAnsi="Times New Roman" w:cs="Times New Roman"/>
                <w:szCs w:val="21"/>
              </w:rPr>
              <w:t>-PCR analysis</w:t>
            </w:r>
          </w:p>
          <w:p w14:paraId="4008102F" w14:textId="64BBB34B" w:rsidR="00B72CF2" w:rsidRPr="007E7CFE" w:rsidRDefault="00B72CF2" w:rsidP="002B2F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Reference gene f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44D0">
              <w:rPr>
                <w:rFonts w:ascii="Times New Roman" w:hAnsi="Times New Roman" w:cs="Times New Roman"/>
                <w:szCs w:val="21"/>
              </w:rPr>
              <w:t>Yeast Two-Hybrid</w:t>
            </w:r>
          </w:p>
        </w:tc>
      </w:tr>
      <w:tr w:rsidR="00B72CF2" w:rsidRPr="007E7CFE" w14:paraId="3D82FFD9" w14:textId="77777777" w:rsidTr="002B2F00">
        <w:tc>
          <w:tcPr>
            <w:tcW w:w="1737" w:type="dxa"/>
          </w:tcPr>
          <w:p w14:paraId="11886E1C" w14:textId="35DB410E" w:rsidR="00B72CF2" w:rsidRPr="007E7CFE" w:rsidRDefault="00B72CF2" w:rsidP="002B2F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36FB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36FBD">
              <w:rPr>
                <w:rFonts w:ascii="Times New Roman" w:hAnsi="Times New Roman" w:cs="Times New Roman"/>
                <w:szCs w:val="21"/>
              </w:rPr>
              <w:t>D-CgTrk1-F</w:t>
            </w:r>
          </w:p>
        </w:tc>
        <w:tc>
          <w:tcPr>
            <w:tcW w:w="3503" w:type="dxa"/>
          </w:tcPr>
          <w:p w14:paraId="39F4F1D4" w14:textId="4BAAEB6E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444D0">
              <w:rPr>
                <w:rFonts w:ascii="Times New Roman" w:hAnsi="Times New Roman" w:cs="Times New Roman"/>
                <w:szCs w:val="21"/>
              </w:rPr>
              <w:t>GCC</w:t>
            </w:r>
            <w:r>
              <w:rPr>
                <w:rFonts w:ascii="Times New Roman" w:hAnsi="Times New Roman" w:cs="Times New Roman"/>
                <w:szCs w:val="21"/>
              </w:rPr>
              <w:t>ATGGAGGCCAGTGAA</w:t>
            </w:r>
            <w:r w:rsidRPr="00A444D0">
              <w:rPr>
                <w:rFonts w:ascii="Times New Roman" w:hAnsi="Times New Roman" w:cs="Times New Roman"/>
                <w:szCs w:val="21"/>
              </w:rPr>
              <w:t>TTC</w:t>
            </w:r>
            <w:r>
              <w:t xml:space="preserve"> </w:t>
            </w:r>
            <w:r w:rsidRPr="006F4BC8">
              <w:rPr>
                <w:rFonts w:ascii="Times New Roman" w:hAnsi="Times New Roman" w:cs="Times New Roman"/>
                <w:szCs w:val="21"/>
              </w:rPr>
              <w:t>ATGCTCGACGACGCGCG</w:t>
            </w:r>
          </w:p>
        </w:tc>
        <w:tc>
          <w:tcPr>
            <w:tcW w:w="3056" w:type="dxa"/>
            <w:vMerge/>
          </w:tcPr>
          <w:p w14:paraId="04EE1AB3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7C6F8953" w14:textId="77777777" w:rsidTr="002B2F00">
        <w:tc>
          <w:tcPr>
            <w:tcW w:w="1737" w:type="dxa"/>
          </w:tcPr>
          <w:p w14:paraId="659DF1DC" w14:textId="411C7CFF" w:rsidR="00B72CF2" w:rsidRPr="00F36FBD" w:rsidRDefault="00B72CF2" w:rsidP="00F36F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36FB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36FBD">
              <w:rPr>
                <w:rFonts w:ascii="Times New Roman" w:hAnsi="Times New Roman" w:cs="Times New Roman"/>
                <w:szCs w:val="21"/>
              </w:rPr>
              <w:t>D-CgTrk1-R</w:t>
            </w:r>
          </w:p>
        </w:tc>
        <w:tc>
          <w:tcPr>
            <w:tcW w:w="3503" w:type="dxa"/>
          </w:tcPr>
          <w:p w14:paraId="77547071" w14:textId="3B34AEA8" w:rsidR="00B72CF2" w:rsidRPr="007E7CFE" w:rsidRDefault="00B72CF2" w:rsidP="00A444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444D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444D0">
              <w:rPr>
                <w:rFonts w:ascii="Times New Roman" w:hAnsi="Times New Roman" w:cs="Times New Roman"/>
                <w:szCs w:val="21"/>
              </w:rPr>
              <w:t>CGAGCTCGATGGATCCC</w:t>
            </w:r>
            <w:r>
              <w:t xml:space="preserve"> </w:t>
            </w:r>
            <w:r w:rsidRPr="006F4BC8">
              <w:rPr>
                <w:rFonts w:ascii="Times New Roman" w:hAnsi="Times New Roman" w:cs="Times New Roman"/>
                <w:szCs w:val="21"/>
              </w:rPr>
              <w:t>CTAGCGTGCTGGTGTAGT</w:t>
            </w:r>
          </w:p>
        </w:tc>
        <w:tc>
          <w:tcPr>
            <w:tcW w:w="3056" w:type="dxa"/>
            <w:vMerge w:val="restart"/>
          </w:tcPr>
          <w:p w14:paraId="2D20EE91" w14:textId="77777777" w:rsidR="00B72CF2" w:rsidRPr="007E7CFE" w:rsidRDefault="00B72CF2" w:rsidP="00A444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7E7CFE">
              <w:rPr>
                <w:rFonts w:ascii="Times New Roman" w:hAnsi="Times New Roman" w:cs="Times New Roman"/>
                <w:szCs w:val="21"/>
              </w:rPr>
              <w:t>Reference gene f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44D0">
              <w:rPr>
                <w:rFonts w:ascii="Times New Roman" w:hAnsi="Times New Roman" w:cs="Times New Roman"/>
                <w:szCs w:val="21"/>
              </w:rPr>
              <w:t>Yeast Two-Hybrid</w:t>
            </w:r>
          </w:p>
          <w:p w14:paraId="7D6A91FD" w14:textId="636CFFB9" w:rsidR="00B72CF2" w:rsidRPr="007E7CFE" w:rsidRDefault="00B72CF2" w:rsidP="00A444D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E7CFE">
              <w:rPr>
                <w:rFonts w:ascii="Times New Roman" w:hAnsi="Times New Roman" w:cs="Times New Roman"/>
                <w:szCs w:val="21"/>
              </w:rPr>
              <w:t xml:space="preserve">F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szCs w:val="21"/>
              </w:rPr>
              <w:t>gSat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4-S-Tag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 fusion construct, native promoter</w:t>
            </w:r>
          </w:p>
        </w:tc>
      </w:tr>
      <w:tr w:rsidR="00B72CF2" w:rsidRPr="007E7CFE" w14:paraId="755346B8" w14:textId="77777777" w:rsidTr="002B2F00">
        <w:tc>
          <w:tcPr>
            <w:tcW w:w="1737" w:type="dxa"/>
          </w:tcPr>
          <w:p w14:paraId="5DF41D14" w14:textId="50C8FC45" w:rsidR="00B72CF2" w:rsidRPr="00F36FBD" w:rsidRDefault="00B72CF2" w:rsidP="00F36F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D-CgSat4-F</w:t>
            </w:r>
          </w:p>
        </w:tc>
        <w:tc>
          <w:tcPr>
            <w:tcW w:w="3503" w:type="dxa"/>
          </w:tcPr>
          <w:p w14:paraId="790C5FB4" w14:textId="35BE772A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444D0">
              <w:rPr>
                <w:rFonts w:ascii="Times New Roman" w:hAnsi="Times New Roman" w:cs="Times New Roman"/>
                <w:szCs w:val="21"/>
              </w:rPr>
              <w:t>GCC</w:t>
            </w:r>
            <w:r>
              <w:rPr>
                <w:rFonts w:ascii="Times New Roman" w:hAnsi="Times New Roman" w:cs="Times New Roman"/>
                <w:szCs w:val="21"/>
              </w:rPr>
              <w:t>ATGGAGGCCGAA</w:t>
            </w:r>
            <w:r w:rsidRPr="00A444D0">
              <w:rPr>
                <w:rFonts w:ascii="Times New Roman" w:hAnsi="Times New Roman" w:cs="Times New Roman"/>
                <w:szCs w:val="21"/>
              </w:rPr>
              <w:t>TTC</w:t>
            </w:r>
            <w:r w:rsidRPr="006F4BC8">
              <w:rPr>
                <w:rFonts w:ascii="Times New Roman" w:hAnsi="Times New Roman" w:cs="Times New Roman"/>
                <w:szCs w:val="21"/>
              </w:rPr>
              <w:t>ATGGCGAGCCCAACAACCG</w:t>
            </w:r>
          </w:p>
        </w:tc>
        <w:tc>
          <w:tcPr>
            <w:tcW w:w="3056" w:type="dxa"/>
            <w:vMerge/>
          </w:tcPr>
          <w:p w14:paraId="6AC07B9E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10FC0A76" w14:textId="77777777" w:rsidTr="002B2F00">
        <w:tc>
          <w:tcPr>
            <w:tcW w:w="1737" w:type="dxa"/>
          </w:tcPr>
          <w:p w14:paraId="16CCF762" w14:textId="5FA4CAE0" w:rsidR="00B72CF2" w:rsidRPr="00F36FBD" w:rsidRDefault="00B72CF2" w:rsidP="00F36F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B</w:t>
            </w:r>
            <w:r>
              <w:rPr>
                <w:rFonts w:ascii="Times New Roman" w:hAnsi="Times New Roman" w:cs="Times New Roman"/>
                <w:szCs w:val="21"/>
              </w:rPr>
              <w:t>D-CgSat4-R</w:t>
            </w:r>
          </w:p>
        </w:tc>
        <w:tc>
          <w:tcPr>
            <w:tcW w:w="3503" w:type="dxa"/>
          </w:tcPr>
          <w:p w14:paraId="503B2BDD" w14:textId="5A4C5B21" w:rsidR="00B72CF2" w:rsidRPr="007E7CFE" w:rsidRDefault="00B72CF2" w:rsidP="006F4B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CAGGTCGACGGATCCC</w:t>
            </w:r>
            <w:r w:rsidRPr="006F4BC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AGAGACCTTCCTCAC</w:t>
            </w:r>
          </w:p>
        </w:tc>
        <w:tc>
          <w:tcPr>
            <w:tcW w:w="3056" w:type="dxa"/>
            <w:vMerge/>
          </w:tcPr>
          <w:p w14:paraId="090E9F25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1157549F" w14:textId="77777777" w:rsidTr="002B2F00">
        <w:tc>
          <w:tcPr>
            <w:tcW w:w="1737" w:type="dxa"/>
          </w:tcPr>
          <w:p w14:paraId="302A174D" w14:textId="3FEA7D0C" w:rsidR="00B72CF2" w:rsidRPr="00F36FBD" w:rsidRDefault="00B72CF2" w:rsidP="00F36F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-CgHog1-F</w:t>
            </w:r>
          </w:p>
        </w:tc>
        <w:tc>
          <w:tcPr>
            <w:tcW w:w="3503" w:type="dxa"/>
          </w:tcPr>
          <w:p w14:paraId="59CCB4EB" w14:textId="2E4753FE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</w:rPr>
              <w:t>GCCATGGAGGCCAGTGAA</w:t>
            </w:r>
            <w:r w:rsidRPr="00A444D0">
              <w:rPr>
                <w:rFonts w:ascii="Times New Roman" w:hAnsi="Times New Roman" w:cs="Times New Roman"/>
                <w:szCs w:val="21"/>
              </w:rPr>
              <w:t>TTC</w:t>
            </w:r>
            <w:r>
              <w:t xml:space="preserve"> </w:t>
            </w:r>
            <w:r w:rsidRPr="006F4BC8">
              <w:rPr>
                <w:rFonts w:ascii="Times New Roman" w:hAnsi="Times New Roman" w:cs="Times New Roman"/>
                <w:szCs w:val="21"/>
              </w:rPr>
              <w:t>ATGGCGGAATTCATCAGAG</w:t>
            </w:r>
          </w:p>
        </w:tc>
        <w:tc>
          <w:tcPr>
            <w:tcW w:w="3056" w:type="dxa"/>
            <w:vMerge/>
          </w:tcPr>
          <w:p w14:paraId="1D45944F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3737962C" w14:textId="77777777" w:rsidTr="002B2F00">
        <w:tc>
          <w:tcPr>
            <w:tcW w:w="1737" w:type="dxa"/>
          </w:tcPr>
          <w:p w14:paraId="5E561AE5" w14:textId="72F5C0D9" w:rsidR="00B72CF2" w:rsidRPr="00F36FBD" w:rsidRDefault="00B72CF2" w:rsidP="00F36F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D-CgHog1-R</w:t>
            </w:r>
          </w:p>
        </w:tc>
        <w:tc>
          <w:tcPr>
            <w:tcW w:w="3503" w:type="dxa"/>
          </w:tcPr>
          <w:p w14:paraId="2852B9CE" w14:textId="2B9C637E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A444D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A444D0">
              <w:rPr>
                <w:rFonts w:ascii="Times New Roman" w:hAnsi="Times New Roman" w:cs="Times New Roman"/>
                <w:szCs w:val="21"/>
              </w:rPr>
              <w:t>CGAGCTCGATGGATCCC</w:t>
            </w:r>
            <w:r>
              <w:rPr>
                <w:rFonts w:ascii="Times New Roman" w:hAnsi="Times New Roman" w:cs="Times New Roman"/>
                <w:szCs w:val="21"/>
              </w:rPr>
              <w:t>CTATTGCCCGTTGAATT</w:t>
            </w:r>
          </w:p>
        </w:tc>
        <w:tc>
          <w:tcPr>
            <w:tcW w:w="3056" w:type="dxa"/>
            <w:vMerge/>
          </w:tcPr>
          <w:p w14:paraId="08AEDBEC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72CF2" w:rsidRPr="007E7CFE" w14:paraId="4FC31956" w14:textId="77777777" w:rsidTr="002B2F00">
        <w:tc>
          <w:tcPr>
            <w:tcW w:w="1737" w:type="dxa"/>
          </w:tcPr>
          <w:p w14:paraId="6A88DA9E" w14:textId="378B0E08" w:rsidR="00B72CF2" w:rsidRPr="00F36FBD" w:rsidRDefault="00B72CF2" w:rsidP="00F36F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gSat4-S-Tag-F</w:t>
            </w:r>
          </w:p>
        </w:tc>
        <w:tc>
          <w:tcPr>
            <w:tcW w:w="3503" w:type="dxa"/>
          </w:tcPr>
          <w:p w14:paraId="1F37C7ED" w14:textId="3C6A6CBE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6F4BC8">
              <w:rPr>
                <w:rFonts w:ascii="Times New Roman" w:hAnsi="Times New Roman" w:cs="Times New Roman"/>
                <w:szCs w:val="21"/>
              </w:rPr>
              <w:t>ACTCACTATAGGGCGAATTGGGTACTCAAATTGGTTCATATCGAATCTCTGGCGGT</w:t>
            </w:r>
          </w:p>
        </w:tc>
        <w:tc>
          <w:tcPr>
            <w:tcW w:w="3056" w:type="dxa"/>
            <w:vMerge/>
          </w:tcPr>
          <w:p w14:paraId="39FD917C" w14:textId="77777777" w:rsidR="00B72CF2" w:rsidRPr="007E7CFE" w:rsidRDefault="00B72CF2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3C66" w:rsidRPr="007E7CFE" w14:paraId="1359CD7B" w14:textId="77777777" w:rsidTr="00BE2FFC">
        <w:trPr>
          <w:trHeight w:val="1882"/>
        </w:trPr>
        <w:tc>
          <w:tcPr>
            <w:tcW w:w="1737" w:type="dxa"/>
          </w:tcPr>
          <w:p w14:paraId="0AAFE98A" w14:textId="4C15B242" w:rsidR="004A3C66" w:rsidRPr="00F36FBD" w:rsidRDefault="004A3C66" w:rsidP="00F36F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gSat4-S-Tag-R</w:t>
            </w:r>
          </w:p>
        </w:tc>
        <w:tc>
          <w:tcPr>
            <w:tcW w:w="3503" w:type="dxa"/>
          </w:tcPr>
          <w:p w14:paraId="199EF8D3" w14:textId="639BDB54" w:rsidR="004A3C66" w:rsidRPr="007E7CFE" w:rsidRDefault="004A3C66" w:rsidP="008817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6F4BC8">
              <w:rPr>
                <w:rFonts w:ascii="Times New Roman" w:hAnsi="Times New Roman" w:cs="Times New Roman"/>
                <w:szCs w:val="21"/>
              </w:rPr>
              <w:t>TTCGAATTTAGCAGCAGCGGTTTCTTTATGAGACCTTCCTCACCAGCCT</w:t>
            </w:r>
          </w:p>
        </w:tc>
        <w:tc>
          <w:tcPr>
            <w:tcW w:w="3056" w:type="dxa"/>
          </w:tcPr>
          <w:p w14:paraId="02BC7825" w14:textId="77777777" w:rsidR="004A3C66" w:rsidRPr="007E7CFE" w:rsidRDefault="004A3C66" w:rsidP="0088176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7E7CFE">
              <w:rPr>
                <w:rFonts w:ascii="Times New Roman" w:hAnsi="Times New Roman" w:cs="Times New Roman"/>
                <w:szCs w:val="21"/>
              </w:rPr>
              <w:t xml:space="preserve">For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</w:t>
            </w:r>
            <w:r>
              <w:rPr>
                <w:rFonts w:ascii="Times New Roman" w:hAnsi="Times New Roman" w:cs="Times New Roman"/>
                <w:szCs w:val="21"/>
              </w:rPr>
              <w:t>gSat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>4-S-Tag</w:t>
            </w:r>
            <w:r w:rsidRPr="007E7CFE">
              <w:rPr>
                <w:rFonts w:ascii="Times New Roman" w:hAnsi="Times New Roman" w:cs="Times New Roman"/>
                <w:szCs w:val="21"/>
              </w:rPr>
              <w:t xml:space="preserve">  fusion construct, native promoter</w:t>
            </w:r>
          </w:p>
        </w:tc>
      </w:tr>
    </w:tbl>
    <w:p w14:paraId="4722B154" w14:textId="2E2053F2" w:rsidR="00F36FBD" w:rsidRPr="00012EC7" w:rsidRDefault="00200D4C" w:rsidP="00200D4C">
      <w:pPr>
        <w:spacing w:line="360" w:lineRule="auto"/>
        <w:rPr>
          <w:rFonts w:asciiTheme="minorEastAsia" w:hAnsiTheme="minorEastAsia"/>
          <w:sz w:val="18"/>
          <w:szCs w:val="18"/>
        </w:rPr>
      </w:pPr>
      <w:r w:rsidRPr="00012EC7">
        <w:rPr>
          <w:rFonts w:ascii="Times New Roman" w:hAnsi="Times New Roman" w:cs="Times New Roman"/>
          <w:sz w:val="18"/>
          <w:szCs w:val="18"/>
        </w:rPr>
        <w:t xml:space="preserve">       </w:t>
      </w:r>
    </w:p>
    <w:sectPr w:rsidR="00F36FBD" w:rsidRPr="00012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9B8E1" w14:textId="77777777" w:rsidR="00EA0BC4" w:rsidRDefault="00EA0BC4" w:rsidP="006731BD">
      <w:r>
        <w:separator/>
      </w:r>
    </w:p>
  </w:endnote>
  <w:endnote w:type="continuationSeparator" w:id="0">
    <w:p w14:paraId="59C0256A" w14:textId="77777777" w:rsidR="00EA0BC4" w:rsidRDefault="00EA0BC4" w:rsidP="00673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86CB5" w14:textId="77777777" w:rsidR="00EA0BC4" w:rsidRDefault="00EA0BC4" w:rsidP="006731BD">
      <w:r>
        <w:separator/>
      </w:r>
    </w:p>
  </w:footnote>
  <w:footnote w:type="continuationSeparator" w:id="0">
    <w:p w14:paraId="66797649" w14:textId="77777777" w:rsidR="00EA0BC4" w:rsidRDefault="00EA0BC4" w:rsidP="00673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0MTMyMzI3s7Q0MLRQ0lEKTi0uzszPAykwrAUA8p1gySwAAAA="/>
  </w:docVars>
  <w:rsids>
    <w:rsidRoot w:val="00FB2E2E"/>
    <w:rsid w:val="00012EC7"/>
    <w:rsid w:val="00042052"/>
    <w:rsid w:val="0013433D"/>
    <w:rsid w:val="00143FD5"/>
    <w:rsid w:val="001512CB"/>
    <w:rsid w:val="00200D4C"/>
    <w:rsid w:val="002830BC"/>
    <w:rsid w:val="002B2F00"/>
    <w:rsid w:val="002B6F2C"/>
    <w:rsid w:val="002C38B2"/>
    <w:rsid w:val="002E288E"/>
    <w:rsid w:val="003D6575"/>
    <w:rsid w:val="00487137"/>
    <w:rsid w:val="004A3C66"/>
    <w:rsid w:val="005D1253"/>
    <w:rsid w:val="006731BD"/>
    <w:rsid w:val="006F4BC8"/>
    <w:rsid w:val="00713F60"/>
    <w:rsid w:val="007B42D7"/>
    <w:rsid w:val="007E7CFE"/>
    <w:rsid w:val="00881764"/>
    <w:rsid w:val="008B1B3E"/>
    <w:rsid w:val="00943E59"/>
    <w:rsid w:val="009776DE"/>
    <w:rsid w:val="009878D4"/>
    <w:rsid w:val="009D1704"/>
    <w:rsid w:val="00A23C15"/>
    <w:rsid w:val="00A444D0"/>
    <w:rsid w:val="00B72CF2"/>
    <w:rsid w:val="00BE61E9"/>
    <w:rsid w:val="00CD1AC9"/>
    <w:rsid w:val="00DB2CE5"/>
    <w:rsid w:val="00DB4DFD"/>
    <w:rsid w:val="00DC40DC"/>
    <w:rsid w:val="00EA0BC4"/>
    <w:rsid w:val="00EA55B9"/>
    <w:rsid w:val="00EF69E5"/>
    <w:rsid w:val="00F20883"/>
    <w:rsid w:val="00F36FBD"/>
    <w:rsid w:val="00FB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765D5"/>
  <w15:chartTrackingRefBased/>
  <w15:docId w15:val="{62EFBAA9-8926-4F5E-B738-9CFAC4EB8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31B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8176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3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31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31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31B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731BD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881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88176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lilianwei77@126.com</cp:lastModifiedBy>
  <cp:revision>9</cp:revision>
  <dcterms:created xsi:type="dcterms:W3CDTF">2021-07-31T04:21:00Z</dcterms:created>
  <dcterms:modified xsi:type="dcterms:W3CDTF">2021-12-05T03:01:00Z</dcterms:modified>
</cp:coreProperties>
</file>